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75E" w:rsidRDefault="00D5368F">
      <w:pPr>
        <w:rPr>
          <w:rFonts w:hint="eastAsia"/>
        </w:rPr>
      </w:pPr>
      <w:r>
        <w:rPr>
          <w:rFonts w:hint="eastAsia"/>
        </w:rPr>
        <w:t>Figure 1</w:t>
      </w:r>
    </w:p>
    <w:p w:rsidR="00D5368F" w:rsidRDefault="00D5368F">
      <w:pPr>
        <w:rPr>
          <w:rFonts w:hint="eastAsia"/>
        </w:rPr>
      </w:pPr>
      <w:r w:rsidRPr="00D5368F">
        <w:drawing>
          <wp:inline distT="0" distB="0" distL="0" distR="0">
            <wp:extent cx="5273168" cy="5071282"/>
            <wp:effectExtent l="19050" t="0" r="3682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7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368F" w:rsidRDefault="00D5368F">
      <w:pPr>
        <w:rPr>
          <w:rFonts w:hint="eastAsia"/>
        </w:rPr>
      </w:pPr>
    </w:p>
    <w:p w:rsidR="00D5368F" w:rsidRDefault="00D5368F" w:rsidP="00D5368F">
      <w:r>
        <w:rPr>
          <w:rFonts w:hint="eastAsia"/>
        </w:rPr>
        <w:t>Table 1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2539"/>
        <w:gridCol w:w="361"/>
        <w:gridCol w:w="362"/>
        <w:gridCol w:w="1088"/>
        <w:gridCol w:w="1088"/>
        <w:gridCol w:w="1330"/>
        <w:gridCol w:w="1570"/>
      </w:tblGrid>
      <w:tr w:rsidR="00D5368F" w:rsidRPr="005043E1" w:rsidTr="00C931DC">
        <w:trPr>
          <w:tblHeader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Analysis of Maximum Likelihood Estimates</w:t>
            </w:r>
          </w:p>
        </w:tc>
      </w:tr>
      <w:tr w:rsidR="00D5368F" w:rsidRPr="005043E1" w:rsidTr="00C931DC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Standard</w:t>
            </w: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Wald</w:t>
            </w: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br/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Pr &gt; </w:t>
            </w:r>
            <w:proofErr w:type="spellStart"/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ChiSq</w:t>
            </w:r>
            <w:proofErr w:type="spellEnd"/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-4.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6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6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&lt;.0001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0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4.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389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-0.00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2.8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940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-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7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3890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APACHEII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4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&lt;.0001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3896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2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6071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Mechanical_Ventila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7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3915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lastRenderedPageBreak/>
              <w:t>Admission_sour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6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2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8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047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Admission_sour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-0.2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2.6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1042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-0.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3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5535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2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9897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Coronary_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2.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1409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Chronic_heart_fail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-0.9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2.7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0980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4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9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3338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4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3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.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2667</w:t>
            </w:r>
          </w:p>
        </w:tc>
      </w:tr>
      <w:tr w:rsidR="00D5368F" w:rsidRPr="005043E1" w:rsidTr="00C931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Norepineph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1.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0.2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20.2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368F" w:rsidRPr="005043E1" w:rsidRDefault="00D5368F" w:rsidP="00C931DC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043E1">
              <w:rPr>
                <w:rFonts w:ascii="宋体" w:eastAsia="宋体" w:hAnsi="宋体" w:cs="宋体"/>
                <w:kern w:val="0"/>
                <w:sz w:val="24"/>
                <w:szCs w:val="24"/>
              </w:rPr>
              <w:t>&lt;.0001</w:t>
            </w:r>
          </w:p>
        </w:tc>
      </w:tr>
    </w:tbl>
    <w:p w:rsidR="00D5368F" w:rsidRDefault="00D5368F"/>
    <w:sectPr w:rsidR="00D5368F" w:rsidSect="001769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12AD" w:rsidRDefault="005212AD" w:rsidP="00D5368F">
      <w:r>
        <w:separator/>
      </w:r>
    </w:p>
  </w:endnote>
  <w:endnote w:type="continuationSeparator" w:id="0">
    <w:p w:rsidR="005212AD" w:rsidRDefault="005212AD" w:rsidP="00D536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12AD" w:rsidRDefault="005212AD" w:rsidP="00D5368F">
      <w:r>
        <w:separator/>
      </w:r>
    </w:p>
  </w:footnote>
  <w:footnote w:type="continuationSeparator" w:id="0">
    <w:p w:rsidR="005212AD" w:rsidRDefault="005212AD" w:rsidP="00D536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368F"/>
    <w:rsid w:val="001769FF"/>
    <w:rsid w:val="00417524"/>
    <w:rsid w:val="005212AD"/>
    <w:rsid w:val="00A0437E"/>
    <w:rsid w:val="00D536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9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53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536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53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5368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5368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536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瞿嵘</dc:creator>
  <cp:keywords/>
  <dc:description/>
  <cp:lastModifiedBy>瞿嵘</cp:lastModifiedBy>
  <cp:revision>2</cp:revision>
  <dcterms:created xsi:type="dcterms:W3CDTF">2020-11-02T14:05:00Z</dcterms:created>
  <dcterms:modified xsi:type="dcterms:W3CDTF">2020-11-02T14:13:00Z</dcterms:modified>
</cp:coreProperties>
</file>